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FB1575" w:rsidP="00FB1575">
      <w:pPr>
        <w:rPr>
          <w:rFonts w:hint="eastAsia"/>
        </w:rPr>
      </w:pPr>
    </w:p>
    <w:tbl>
      <w:tblPr>
        <w:tblW w:w="12976" w:type="dxa"/>
        <w:jc w:val="center"/>
        <w:tblInd w:w="3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126"/>
        <w:gridCol w:w="960"/>
        <w:gridCol w:w="1263"/>
        <w:gridCol w:w="992"/>
        <w:gridCol w:w="1276"/>
        <w:gridCol w:w="992"/>
        <w:gridCol w:w="1132"/>
        <w:gridCol w:w="982"/>
      </w:tblGrid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ody m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Food intak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3/T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RMR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ropion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cet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buty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utyric aci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valeric aci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Valeric acid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ody mass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7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8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Food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0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8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1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3/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11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7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0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01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R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05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5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3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16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ropio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85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8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09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63**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cet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38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92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22**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9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uty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0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0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9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41**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vale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1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3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94**</w:t>
            </w:r>
          </w:p>
        </w:tc>
      </w:tr>
      <w:tr w:rsidR="00FB1575" w:rsidTr="00FB1575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Vale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4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-0.0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6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422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641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.594*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1575" w:rsidRDefault="00FB1575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</w:t>
            </w:r>
          </w:p>
        </w:tc>
      </w:tr>
    </w:tbl>
    <w:p w:rsidR="00FB1575" w:rsidRPr="00FB1575" w:rsidRDefault="00FB1575" w:rsidP="00FB1575"/>
    <w:sectPr w:rsidR="00FB1575" w:rsidRPr="00FB1575" w:rsidSect="00FB15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CEC"/>
    <w:rsid w:val="00124290"/>
    <w:rsid w:val="00191D9F"/>
    <w:rsid w:val="00317B74"/>
    <w:rsid w:val="004551AF"/>
    <w:rsid w:val="0050048B"/>
    <w:rsid w:val="00667983"/>
    <w:rsid w:val="006B0760"/>
    <w:rsid w:val="00711E35"/>
    <w:rsid w:val="007516CF"/>
    <w:rsid w:val="009450A3"/>
    <w:rsid w:val="00950B58"/>
    <w:rsid w:val="00973DAC"/>
    <w:rsid w:val="009C164D"/>
    <w:rsid w:val="00BE0397"/>
    <w:rsid w:val="00BE5626"/>
    <w:rsid w:val="00C15DDB"/>
    <w:rsid w:val="00C41621"/>
    <w:rsid w:val="00DC3DFF"/>
    <w:rsid w:val="00E1678E"/>
    <w:rsid w:val="00E2219B"/>
    <w:rsid w:val="00ED4E79"/>
    <w:rsid w:val="00F50CEC"/>
    <w:rsid w:val="00FB1575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575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575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7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8T00:53:00Z</dcterms:created>
  <dcterms:modified xsi:type="dcterms:W3CDTF">2020-09-18T00:56:00Z</dcterms:modified>
</cp:coreProperties>
</file>